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E95A03" w:rsidRPr="0017389A" w14:paraId="35466594" w14:textId="77777777" w:rsidTr="007669B4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538520C1" w14:textId="77777777" w:rsidR="00E95A03" w:rsidRPr="0017389A" w:rsidRDefault="00E95A03" w:rsidP="00766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89A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17389A">
              <w:rPr>
                <w:rFonts w:ascii="Times New Roman" w:hAnsi="Times New Roman" w:cs="Times New Roman"/>
                <w:b/>
              </w:rPr>
              <w:t>. Search terms</w:t>
            </w:r>
          </w:p>
        </w:tc>
      </w:tr>
      <w:tr w:rsidR="00E95A03" w:rsidRPr="0017389A" w14:paraId="47D2485A" w14:textId="77777777" w:rsidTr="007669B4">
        <w:tc>
          <w:tcPr>
            <w:tcW w:w="1885" w:type="dxa"/>
          </w:tcPr>
          <w:p w14:paraId="68B3B3F5" w14:textId="77777777" w:rsidR="00E95A03" w:rsidRPr="005632CF" w:rsidRDefault="00E95A03" w:rsidP="007669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7465" w:type="dxa"/>
          </w:tcPr>
          <w:p w14:paraId="510BABFF" w14:textId="77777777" w:rsidR="00E95A03" w:rsidRPr="005632CF" w:rsidRDefault="00E95A03" w:rsidP="007669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</w:tr>
      <w:tr w:rsidR="00E95A03" w:rsidRPr="0017389A" w14:paraId="595A45E3" w14:textId="77777777" w:rsidTr="007669B4">
        <w:tc>
          <w:tcPr>
            <w:tcW w:w="1885" w:type="dxa"/>
          </w:tcPr>
          <w:p w14:paraId="692E820E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  <w:p w14:paraId="3840395D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 results</w:t>
            </w:r>
          </w:p>
        </w:tc>
        <w:tc>
          <w:tcPr>
            <w:tcW w:w="7465" w:type="dxa"/>
          </w:tcPr>
          <w:p w14:paraId="12E57C4E" w14:textId="77777777" w:rsidR="00E95A03" w:rsidRPr="005632CF" w:rsidRDefault="00E95A03" w:rsidP="007669B4">
            <w:pPr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(("prostatic neoplasms"[</w:t>
            </w: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 Major Topic] AND </w:t>
            </w:r>
            <w:proofErr w:type="gram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biopsy[</w:t>
            </w:r>
            <w:proofErr w:type="gram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Text Word]) AND "radiotherapy"[Text Word]) NOT "brachytherapy"[</w:t>
            </w: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 Terms] AND (Journal Article[</w:t>
            </w: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] AND English[lang])</w:t>
            </w:r>
          </w:p>
          <w:p w14:paraId="08DE75CF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A03" w:rsidRPr="0017389A" w14:paraId="5C9E6610" w14:textId="77777777" w:rsidTr="007669B4">
        <w:tc>
          <w:tcPr>
            <w:tcW w:w="1885" w:type="dxa"/>
          </w:tcPr>
          <w:p w14:paraId="7737FE70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Ovid (MEDLINE + Embase)</w:t>
            </w:r>
          </w:p>
          <w:p w14:paraId="3A28FAE2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599 results</w:t>
            </w:r>
          </w:p>
        </w:tc>
        <w:tc>
          <w:tcPr>
            <w:tcW w:w="7465" w:type="dxa"/>
          </w:tcPr>
          <w:p w14:paraId="512D9507" w14:textId="77777777" w:rsidR="00E95A03" w:rsidRPr="005632CF" w:rsidRDefault="00E95A03" w:rsidP="00E95A03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Times New Roman" w:hAnsi="Times New Roman" w:cs="Times New Roman"/>
              </w:rPr>
            </w:pPr>
            <w:r w:rsidRPr="005632C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 </w:t>
            </w:r>
            <w:r w:rsidRPr="005632CF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8F8F8"/>
              </w:rPr>
              <w:t>(prostatic neoplasms.sh. and biopsy.tw. and radiotherapy.tw.) not brachytherapy.sh.</w:t>
            </w:r>
          </w:p>
          <w:p w14:paraId="5CBB2115" w14:textId="77777777" w:rsidR="00E95A03" w:rsidRPr="005632CF" w:rsidRDefault="00E95A03" w:rsidP="00E95A03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Times New Roman" w:hAnsi="Times New Roman" w:cs="Times New Roman"/>
              </w:rPr>
            </w:pPr>
            <w:r w:rsidRPr="005632CF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8F8F8"/>
              </w:rPr>
              <w:t>Limit (1) to English Language</w:t>
            </w:r>
          </w:p>
          <w:p w14:paraId="11F0FFEB" w14:textId="77777777" w:rsidR="00E95A03" w:rsidRPr="005632CF" w:rsidRDefault="00E95A03" w:rsidP="00E95A0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Limit (2) to human</w:t>
            </w:r>
          </w:p>
          <w:p w14:paraId="65969351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A03" w:rsidRPr="0017389A" w14:paraId="06CDD5CC" w14:textId="77777777" w:rsidTr="007669B4">
        <w:tc>
          <w:tcPr>
            <w:tcW w:w="1885" w:type="dxa"/>
          </w:tcPr>
          <w:p w14:paraId="43BE5345" w14:textId="77777777" w:rsidR="00E95A03" w:rsidRPr="005632CF" w:rsidRDefault="00E95A03" w:rsidP="0076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Manual Search in PUBMED, 1 result</w:t>
            </w:r>
          </w:p>
        </w:tc>
        <w:tc>
          <w:tcPr>
            <w:tcW w:w="7465" w:type="dxa"/>
          </w:tcPr>
          <w:p w14:paraId="778D67A3" w14:textId="77777777" w:rsidR="00E95A03" w:rsidRPr="005632CF" w:rsidRDefault="00E95A03" w:rsidP="007669B4">
            <w:pPr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Keywords </w:t>
            </w:r>
            <w:r w:rsidRPr="005632C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ostate cancer, biopsy, radiotherapy 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and NOT </w:t>
            </w:r>
            <w:r w:rsidRPr="005632CF">
              <w:rPr>
                <w:rFonts w:ascii="Times New Roman" w:hAnsi="Times New Roman" w:cs="Times New Roman"/>
                <w:i/>
                <w:sz w:val="18"/>
                <w:szCs w:val="18"/>
              </w:rPr>
              <w:t>brachytherapy</w:t>
            </w:r>
          </w:p>
        </w:tc>
      </w:tr>
    </w:tbl>
    <w:p w14:paraId="4381DE76" w14:textId="77777777" w:rsidR="006D2279" w:rsidRDefault="00E95A03"/>
    <w:sectPr w:rsidR="006D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782E33"/>
    <w:multiLevelType w:val="hybridMultilevel"/>
    <w:tmpl w:val="5352BFFA"/>
    <w:lvl w:ilvl="0" w:tplc="217849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03"/>
    <w:rsid w:val="00386A22"/>
    <w:rsid w:val="007B502B"/>
    <w:rsid w:val="00E95A03"/>
    <w:rsid w:val="00F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78D1"/>
  <w15:chartTrackingRefBased/>
  <w15:docId w15:val="{20EECCA9-188E-467A-8641-8923018E7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A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A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5A03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E95A03"/>
  </w:style>
  <w:style w:type="table" w:styleId="TableGrid">
    <w:name w:val="Table Grid"/>
    <w:basedOn w:val="TableNormal"/>
    <w:uiPriority w:val="39"/>
    <w:rsid w:val="00E95A0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6D89162FE024388EE766D07B4C15E" ma:contentTypeVersion="12" ma:contentTypeDescription="Create a new document." ma:contentTypeScope="" ma:versionID="2267542f07bfd83a5fe62f8a88f76c02">
  <xsd:schema xmlns:xsd="http://www.w3.org/2001/XMLSchema" xmlns:xs="http://www.w3.org/2001/XMLSchema" xmlns:p="http://schemas.microsoft.com/office/2006/metadata/properties" xmlns:ns2="d8757cee-94ee-4ebc-ac4b-641438e522a9" xmlns:ns3="17e56f48-95d1-441c-bce9-39039ddbb1c0" targetNamespace="http://schemas.microsoft.com/office/2006/metadata/properties" ma:root="true" ma:fieldsID="7dc732a5c7dd7bdc7233413fe895e05e" ns2:_="" ns3:_="">
    <xsd:import namespace="d8757cee-94ee-4ebc-ac4b-641438e522a9"/>
    <xsd:import namespace="17e56f48-95d1-441c-bce9-39039ddbb1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57cee-94ee-4ebc-ac4b-641438e5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56f48-95d1-441c-bce9-39039ddbb1c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07AE6E-9D71-4F3F-BC72-4C7914280017}"/>
</file>

<file path=customXml/itemProps2.xml><?xml version="1.0" encoding="utf-8"?>
<ds:datastoreItem xmlns:ds="http://schemas.openxmlformats.org/officeDocument/2006/customXml" ds:itemID="{1F01BB34-25A0-4FBD-9D9B-A12B9BAD27C7}"/>
</file>

<file path=customXml/itemProps3.xml><?xml version="1.0" encoding="utf-8"?>
<ds:datastoreItem xmlns:ds="http://schemas.openxmlformats.org/officeDocument/2006/customXml" ds:itemID="{16D14236-C01C-4E4E-B5C9-05FB10665D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1</cp:revision>
  <dcterms:created xsi:type="dcterms:W3CDTF">2020-11-03T21:25:00Z</dcterms:created>
  <dcterms:modified xsi:type="dcterms:W3CDTF">2020-11-0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6D89162FE024388EE766D07B4C15E</vt:lpwstr>
  </property>
</Properties>
</file>